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6D4A9" w14:textId="6D41FE83" w:rsidR="0090672A" w:rsidRPr="0090672A" w:rsidRDefault="0090672A" w:rsidP="0090672A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90672A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FF46EC">
        <w:rPr>
          <w:rFonts w:ascii="Times New Roman" w:hAnsi="Times New Roman" w:cs="Times New Roman"/>
          <w:b/>
          <w:bCs/>
          <w:color w:val="000000" w:themeColor="text1"/>
        </w:rPr>
        <w:t>Material 1</w:t>
      </w:r>
      <w:r w:rsidRPr="0090672A">
        <w:rPr>
          <w:rFonts w:ascii="Times New Roman" w:hAnsi="Times New Roman" w:cs="Times New Roman"/>
          <w:color w:val="000000" w:themeColor="text1"/>
        </w:rPr>
        <w:t>:</w:t>
      </w:r>
    </w:p>
    <w:tbl>
      <w:tblPr>
        <w:tblStyle w:val="Taulasenzilla5"/>
        <w:tblpPr w:leftFromText="180" w:rightFromText="180" w:vertAnchor="page" w:horzAnchor="margin" w:tblpY="1726"/>
        <w:tblW w:w="4316" w:type="pct"/>
        <w:tblLook w:val="04A0" w:firstRow="1" w:lastRow="0" w:firstColumn="1" w:lastColumn="0" w:noHBand="0" w:noVBand="1"/>
      </w:tblPr>
      <w:tblGrid>
        <w:gridCol w:w="2553"/>
        <w:gridCol w:w="1277"/>
        <w:gridCol w:w="1272"/>
        <w:gridCol w:w="1277"/>
        <w:gridCol w:w="2410"/>
        <w:gridCol w:w="1417"/>
        <w:gridCol w:w="1843"/>
      </w:tblGrid>
      <w:tr w:rsidR="004F3F44" w:rsidRPr="0090672A" w14:paraId="02224190" w14:textId="3CCC43E6" w:rsidTr="004F3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14:paraId="37E43054" w14:textId="77777777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0672A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</w:rPr>
              <w:t>Antibody-fluorophor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81EE5AD" w14:textId="3A007C9D" w:rsidR="004F3F44" w:rsidRPr="0090672A" w:rsidRDefault="004F3F44" w:rsidP="0090672A">
            <w:pPr>
              <w:pStyle w:val="HTMLambformatprev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  <w:t>Clone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</w:tcPr>
          <w:p w14:paraId="75B8A4CB" w14:textId="3FB971F8" w:rsidR="004F3F44" w:rsidRPr="0090672A" w:rsidRDefault="004F3F44" w:rsidP="0090672A">
            <w:pPr>
              <w:pStyle w:val="HTMLambformatprev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  <w:t>Isotyp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56F240B2" w14:textId="48561641" w:rsidR="004F3F44" w:rsidRPr="0090672A" w:rsidRDefault="004F3F44" w:rsidP="0090672A">
            <w:pPr>
              <w:pStyle w:val="HTMLambformatprev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  <w:t>Species produced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F29A2D1" w14:textId="7BE61FB9" w:rsidR="004F3F44" w:rsidRPr="0090672A" w:rsidRDefault="004F3F44" w:rsidP="0090672A">
            <w:pPr>
              <w:pStyle w:val="HTMLambformatprev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  <w:t>Conjugation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27FBF03C" w14:textId="6D097710" w:rsidR="004F3F44" w:rsidRPr="0090672A" w:rsidRDefault="004F3F44" w:rsidP="0090672A">
            <w:pPr>
              <w:pStyle w:val="HTMLambformatprev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  <w:t>Working dilution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0355925E" w14:textId="0EC0A9C4" w:rsidR="004F3F44" w:rsidRPr="0090672A" w:rsidRDefault="004F3F44" w:rsidP="0090672A">
            <w:pPr>
              <w:pStyle w:val="HTMLambformatprev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b/>
                <w:bCs/>
                <w:i w:val="0"/>
                <w:iCs w:val="0"/>
                <w:color w:val="000000" w:themeColor="text1"/>
                <w:sz w:val="22"/>
                <w:szCs w:val="22"/>
                <w:lang w:eastAsia="zh-CN"/>
              </w:rPr>
              <w:t>Supplier</w:t>
            </w:r>
          </w:p>
        </w:tc>
      </w:tr>
      <w:tr w:rsidR="004F3F44" w:rsidRPr="0090672A" w14:paraId="069E8445" w14:textId="04DCE264" w:rsidTr="004F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top w:val="single" w:sz="4" w:space="0" w:color="auto"/>
              <w:right w:val="single" w:sz="4" w:space="0" w:color="auto"/>
            </w:tcBorders>
          </w:tcPr>
          <w:p w14:paraId="7739F3C5" w14:textId="1FBCEE5E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90672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Anti-CD14 FITC conjugated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49D132" w14:textId="682FBE5F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IL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C0AC38" w14:textId="0AA7299E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gG2b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BC6788" w14:textId="49F4437A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FCBA44" w14:textId="77777777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2EA7B1" w14:textId="1B57E519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1/100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E5B952" w14:textId="77888D3F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Bio-Rad</w:t>
            </w:r>
          </w:p>
        </w:tc>
      </w:tr>
      <w:tr w:rsidR="004F3F44" w:rsidRPr="0090672A" w14:paraId="7D91DFC7" w14:textId="100351F6" w:rsidTr="004F3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right w:val="single" w:sz="4" w:space="0" w:color="auto"/>
            </w:tcBorders>
          </w:tcPr>
          <w:p w14:paraId="0A4505BD" w14:textId="20C38EC4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90672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Anti-CD172a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14F9DFC1" w14:textId="483BD62E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BL1H7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</w:tcPr>
          <w:p w14:paraId="2B3D888E" w14:textId="3A946B3E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gG1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169DEAAF" w14:textId="6AE2FCC4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75F9E005" w14:textId="055A7DF4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LYNX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p</w:t>
            </w: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apid</w:t>
            </w:r>
            <w:proofErr w:type="spellEnd"/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RPE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a</w:t>
            </w: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ntibody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c</w:t>
            </w: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onjugatio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k</w:t>
            </w: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t</w:t>
            </w:r>
            <w:r w:rsidR="0037345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Bio-Rad)</w:t>
            </w:r>
          </w:p>
        </w:tc>
        <w:tc>
          <w:tcPr>
            <w:tcW w:w="588" w:type="pct"/>
            <w:tcBorders>
              <w:left w:val="single" w:sz="4" w:space="0" w:color="auto"/>
              <w:right w:val="single" w:sz="4" w:space="0" w:color="auto"/>
            </w:tcBorders>
          </w:tcPr>
          <w:p w14:paraId="07BB0D3C" w14:textId="1B826F70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1/500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</w:tcBorders>
          </w:tcPr>
          <w:p w14:paraId="6A6C15AB" w14:textId="77777777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4F3F44" w:rsidRPr="0090672A" w14:paraId="18CD3678" w14:textId="4F883004" w:rsidTr="004F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right w:val="single" w:sz="4" w:space="0" w:color="auto"/>
            </w:tcBorders>
          </w:tcPr>
          <w:p w14:paraId="6042CE9A" w14:textId="46AE2250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90672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Anti-SLA II DR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7DFCC6C7" w14:textId="11A5FEBF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2E9/13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</w:tcPr>
          <w:p w14:paraId="60298BE1" w14:textId="282A8D7A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gG2b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311369DF" w14:textId="03823B9E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33234853" w14:textId="036411C2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Zenon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</w:t>
            </w: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ouse IgG2b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l</w:t>
            </w: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abeling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k</w:t>
            </w:r>
            <w:r w:rsidRPr="004F3F44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ts</w:t>
            </w:r>
            <w:r w:rsidR="0037345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 (</w:t>
            </w:r>
            <w:proofErr w:type="spellStart"/>
            <w:r w:rsidR="0037345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ThermoFisher</w:t>
            </w:r>
            <w:proofErr w:type="spellEnd"/>
            <w:r w:rsidR="0037345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588" w:type="pct"/>
            <w:tcBorders>
              <w:left w:val="single" w:sz="4" w:space="0" w:color="auto"/>
              <w:right w:val="single" w:sz="4" w:space="0" w:color="auto"/>
            </w:tcBorders>
          </w:tcPr>
          <w:p w14:paraId="081F2C52" w14:textId="0E1412D6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1/500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</w:tcBorders>
          </w:tcPr>
          <w:p w14:paraId="36A6DCB3" w14:textId="77777777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4F3F44" w:rsidRPr="0090672A" w14:paraId="363F171F" w14:textId="0197B23A" w:rsidTr="004F3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right w:val="single" w:sz="4" w:space="0" w:color="auto"/>
            </w:tcBorders>
          </w:tcPr>
          <w:p w14:paraId="10D6CEA2" w14:textId="01893A12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90672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Anti-CD11R3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1BC1E60F" w14:textId="04A77421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2F4/1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</w:tcPr>
          <w:p w14:paraId="2D9853D7" w14:textId="271EC2D6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gG1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2478CF1C" w14:textId="62254759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1F8409E7" w14:textId="77777777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88" w:type="pct"/>
            <w:tcBorders>
              <w:left w:val="single" w:sz="4" w:space="0" w:color="auto"/>
              <w:right w:val="single" w:sz="4" w:space="0" w:color="auto"/>
            </w:tcBorders>
          </w:tcPr>
          <w:p w14:paraId="15D06B5A" w14:textId="6B9A74E9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1/500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</w:tcBorders>
          </w:tcPr>
          <w:p w14:paraId="339D0375" w14:textId="77777777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4F3F44" w:rsidRPr="0090672A" w14:paraId="4F371355" w14:textId="77777777" w:rsidTr="004F3F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right w:val="single" w:sz="4" w:space="0" w:color="auto"/>
            </w:tcBorders>
          </w:tcPr>
          <w:p w14:paraId="4E8F97E5" w14:textId="61A9685B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90672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Anti-CD1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75C3007C" w14:textId="3B1543B3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76-7-4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</w:tcPr>
          <w:p w14:paraId="54F67C26" w14:textId="39D2FF4C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gG2a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0F059540" w14:textId="6E98D535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763CFD56" w14:textId="77777777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88" w:type="pct"/>
            <w:tcBorders>
              <w:left w:val="single" w:sz="4" w:space="0" w:color="auto"/>
              <w:right w:val="single" w:sz="4" w:space="0" w:color="auto"/>
            </w:tcBorders>
          </w:tcPr>
          <w:p w14:paraId="643B6AC0" w14:textId="277CB51E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1/50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</w:tcBorders>
          </w:tcPr>
          <w:p w14:paraId="567B31EC" w14:textId="77777777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4F3F44" w:rsidRPr="0090672A" w14:paraId="0F7E1B82" w14:textId="77777777" w:rsidTr="004F3F44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right w:val="single" w:sz="4" w:space="0" w:color="auto"/>
            </w:tcBorders>
          </w:tcPr>
          <w:p w14:paraId="6B6CFC50" w14:textId="211CA292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90672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Anti-CD163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4F18830C" w14:textId="62957781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2A10/11</w:t>
            </w:r>
          </w:p>
        </w:tc>
        <w:tc>
          <w:tcPr>
            <w:tcW w:w="528" w:type="pct"/>
            <w:tcBorders>
              <w:left w:val="single" w:sz="4" w:space="0" w:color="auto"/>
              <w:right w:val="single" w:sz="4" w:space="0" w:color="auto"/>
            </w:tcBorders>
          </w:tcPr>
          <w:p w14:paraId="7A68321B" w14:textId="1B16801C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gG1</w:t>
            </w:r>
          </w:p>
        </w:tc>
        <w:tc>
          <w:tcPr>
            <w:tcW w:w="530" w:type="pct"/>
            <w:tcBorders>
              <w:left w:val="single" w:sz="4" w:space="0" w:color="auto"/>
              <w:right w:val="single" w:sz="4" w:space="0" w:color="auto"/>
            </w:tcBorders>
          </w:tcPr>
          <w:p w14:paraId="0A573258" w14:textId="493D6965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000" w:type="pct"/>
            <w:tcBorders>
              <w:left w:val="single" w:sz="4" w:space="0" w:color="auto"/>
              <w:right w:val="single" w:sz="4" w:space="0" w:color="auto"/>
            </w:tcBorders>
          </w:tcPr>
          <w:p w14:paraId="6A9286C8" w14:textId="77777777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88" w:type="pct"/>
            <w:tcBorders>
              <w:left w:val="single" w:sz="4" w:space="0" w:color="auto"/>
              <w:right w:val="single" w:sz="4" w:space="0" w:color="auto"/>
            </w:tcBorders>
          </w:tcPr>
          <w:p w14:paraId="4E33093F" w14:textId="1CCFCA59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1/250</w:t>
            </w:r>
          </w:p>
        </w:tc>
        <w:tc>
          <w:tcPr>
            <w:tcW w:w="765" w:type="pct"/>
            <w:vMerge/>
            <w:tcBorders>
              <w:top w:val="single" w:sz="4" w:space="0" w:color="auto"/>
              <w:left w:val="single" w:sz="4" w:space="0" w:color="auto"/>
            </w:tcBorders>
          </w:tcPr>
          <w:p w14:paraId="16F6A755" w14:textId="77777777" w:rsidR="004F3F44" w:rsidRPr="0090672A" w:rsidRDefault="004F3F44" w:rsidP="0090672A">
            <w:pPr>
              <w:pStyle w:val="HTMLambformatprev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</w:tr>
      <w:tr w:rsidR="004F3F44" w:rsidRPr="0090672A" w14:paraId="77769D71" w14:textId="299A75AD" w:rsidTr="00AD65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pct"/>
            <w:tcBorders>
              <w:bottom w:val="single" w:sz="4" w:space="0" w:color="auto"/>
              <w:right w:val="single" w:sz="4" w:space="0" w:color="auto"/>
            </w:tcBorders>
          </w:tcPr>
          <w:p w14:paraId="2D66C81F" w14:textId="1378B731" w:rsidR="004F3F44" w:rsidRPr="0090672A" w:rsidRDefault="004F3F44" w:rsidP="0090672A">
            <w:pPr>
              <w:jc w:val="left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</w:pPr>
            <w:r w:rsidRPr="0090672A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2"/>
              </w:rPr>
              <w:t>Anti-DEC-205 (hybridoma supernatant)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80827" w14:textId="5E5CB286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9HZF7</w:t>
            </w:r>
          </w:p>
        </w:tc>
        <w:tc>
          <w:tcPr>
            <w:tcW w:w="5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56006" w14:textId="2539954C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gG1</w:t>
            </w:r>
          </w:p>
        </w:tc>
        <w:tc>
          <w:tcPr>
            <w:tcW w:w="53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69168" w14:textId="2D215D8D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Mouse</w:t>
            </w:r>
          </w:p>
        </w:tc>
        <w:tc>
          <w:tcPr>
            <w:tcW w:w="10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8EE0B" w14:textId="77777777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B7D4E" w14:textId="12498751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1/1</w:t>
            </w:r>
          </w:p>
        </w:tc>
        <w:tc>
          <w:tcPr>
            <w:tcW w:w="765" w:type="pct"/>
            <w:tcBorders>
              <w:left w:val="single" w:sz="4" w:space="0" w:color="auto"/>
              <w:bottom w:val="single" w:sz="4" w:space="0" w:color="auto"/>
            </w:tcBorders>
          </w:tcPr>
          <w:p w14:paraId="25A1287B" w14:textId="7342A57A" w:rsidR="004F3F44" w:rsidRPr="0090672A" w:rsidRDefault="004F3F44" w:rsidP="0090672A">
            <w:pPr>
              <w:pStyle w:val="HTMLambformatprev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</w:pPr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 xml:space="preserve">Provided by Lab. de </w:t>
            </w:r>
            <w:proofErr w:type="spellStart"/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Inmunología</w:t>
            </w:r>
            <w:proofErr w:type="spellEnd"/>
            <w:r w:rsidRPr="0090672A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  <w:lang w:eastAsia="zh-CN"/>
              </w:rPr>
              <w:t>, CIAD, A.C.</w:t>
            </w:r>
          </w:p>
        </w:tc>
      </w:tr>
    </w:tbl>
    <w:p w14:paraId="108CDC8A" w14:textId="77777777" w:rsidR="0090672A" w:rsidRPr="0090672A" w:rsidRDefault="0090672A" w:rsidP="0090672A">
      <w:pPr>
        <w:rPr>
          <w:rFonts w:ascii="Times New Roman" w:hAnsi="Times New Roman" w:cs="Times New Roman"/>
        </w:rPr>
      </w:pPr>
    </w:p>
    <w:p w14:paraId="221D0EBE" w14:textId="77777777" w:rsidR="00333BA4" w:rsidRDefault="00333BA4"/>
    <w:p w14:paraId="5C5E59B1" w14:textId="77777777" w:rsidR="004F3F44" w:rsidRDefault="004F3F44"/>
    <w:p w14:paraId="66772B97" w14:textId="77777777" w:rsidR="004F3F44" w:rsidRDefault="004F3F44"/>
    <w:p w14:paraId="4395585D" w14:textId="77777777" w:rsidR="004F3F44" w:rsidRDefault="004F3F44"/>
    <w:p w14:paraId="67F5A889" w14:textId="77777777" w:rsidR="004F3F44" w:rsidRDefault="004F3F44"/>
    <w:p w14:paraId="4405A421" w14:textId="77777777" w:rsidR="004F3F44" w:rsidRDefault="004F3F44"/>
    <w:p w14:paraId="05DC3BF2" w14:textId="77777777" w:rsidR="004F3F44" w:rsidRDefault="004F3F44"/>
    <w:p w14:paraId="78A6C960" w14:textId="77777777" w:rsidR="004F3F44" w:rsidRDefault="004F3F44"/>
    <w:p w14:paraId="56503891" w14:textId="77777777" w:rsidR="004F3F44" w:rsidRDefault="004F3F44"/>
    <w:p w14:paraId="724B42F5" w14:textId="6F396D90" w:rsidR="0037345E" w:rsidRPr="00822107" w:rsidRDefault="00C227C2" w:rsidP="00822107">
      <w:pPr>
        <w:jc w:val="both"/>
        <w:rPr>
          <w:rFonts w:ascii="Times New Roman" w:hAnsi="Times New Roman" w:cs="Times New Roman"/>
        </w:rPr>
      </w:pPr>
      <w:r w:rsidRPr="00C227C2">
        <w:rPr>
          <w:rFonts w:ascii="Times New Roman" w:hAnsi="Times New Roman" w:cs="Times New Roman"/>
          <w:b/>
          <w:bCs/>
        </w:rPr>
        <w:t>The five-color flow cytometry staining</w:t>
      </w:r>
      <w:r>
        <w:rPr>
          <w:rFonts w:ascii="Times New Roman" w:hAnsi="Times New Roman" w:cs="Times New Roman"/>
          <w:b/>
          <w:bCs/>
        </w:rPr>
        <w:t xml:space="preserve"> of </w:t>
      </w:r>
      <w:r w:rsidR="00162D7B">
        <w:rPr>
          <w:rFonts w:ascii="Times New Roman" w:hAnsi="Times New Roman" w:cs="Times New Roman"/>
          <w:b/>
          <w:bCs/>
        </w:rPr>
        <w:t>GM-CSF-generated BMDCs</w:t>
      </w:r>
      <w:r w:rsidRPr="00C227C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CF48E1" w:rsidRPr="00822107">
        <w:rPr>
          <w:rFonts w:ascii="Times New Roman" w:hAnsi="Times New Roman" w:cs="Times New Roman"/>
        </w:rPr>
        <w:t>After viability staining with Zombie Near-IR, cells were stained for CD14, MHC-II, and CD172a, together with CD11R3, CD163, DEC205, or CD1. CD11R3, CD163, and DEC205 were labeled indirectly with a BV421-conjugated secondary antibody</w:t>
      </w:r>
      <w:r w:rsidR="00162D7B">
        <w:rPr>
          <w:rFonts w:ascii="Times New Roman" w:hAnsi="Times New Roman" w:cs="Times New Roman"/>
        </w:rPr>
        <w:t>. F</w:t>
      </w:r>
      <w:r w:rsidR="00CF48E1" w:rsidRPr="00822107">
        <w:rPr>
          <w:rFonts w:ascii="Times New Roman" w:hAnsi="Times New Roman" w:cs="Times New Roman"/>
        </w:rPr>
        <w:t>or the combination with CD1, CD172a and CD1 were indirectly labeled with RPE- and BV421-conjugated secondary antibodies, respectively.</w:t>
      </w:r>
    </w:p>
    <w:p w14:paraId="683BCEB5" w14:textId="77777777" w:rsidR="0037345E" w:rsidRDefault="0037345E"/>
    <w:p w14:paraId="1836A58E" w14:textId="77777777" w:rsidR="0037345E" w:rsidRDefault="0037345E"/>
    <w:p w14:paraId="40C39324" w14:textId="77777777" w:rsidR="0037345E" w:rsidRDefault="0037345E"/>
    <w:sectPr w:rsidR="0037345E" w:rsidSect="004F3F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72A"/>
    <w:rsid w:val="00162D7B"/>
    <w:rsid w:val="00333BA4"/>
    <w:rsid w:val="0037345E"/>
    <w:rsid w:val="004600B2"/>
    <w:rsid w:val="004F3F44"/>
    <w:rsid w:val="0073602E"/>
    <w:rsid w:val="007E7763"/>
    <w:rsid w:val="00822107"/>
    <w:rsid w:val="00823BC3"/>
    <w:rsid w:val="0090672A"/>
    <w:rsid w:val="00AC0C00"/>
    <w:rsid w:val="00AD65E2"/>
    <w:rsid w:val="00C227C2"/>
    <w:rsid w:val="00CF48E1"/>
    <w:rsid w:val="00EA4D8F"/>
    <w:rsid w:val="00FF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AA3A4"/>
  <w15:chartTrackingRefBased/>
  <w15:docId w15:val="{6EBD13DC-65CC-449F-868B-24B2ACAA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72A"/>
    <w:rPr>
      <w:rFonts w:eastAsiaTheme="minorEastAsia"/>
      <w:kern w:val="0"/>
      <w:lang w:val="en-US" w:eastAsia="zh-CN"/>
      <w14:ligatures w14:val="none"/>
    </w:rPr>
  </w:style>
  <w:style w:type="paragraph" w:styleId="Ttol1">
    <w:name w:val="heading 1"/>
    <w:basedOn w:val="Normal"/>
    <w:next w:val="Normal"/>
    <w:link w:val="Ttol1Car"/>
    <w:uiPriority w:val="9"/>
    <w:qFormat/>
    <w:rsid w:val="009067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9067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9067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9067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AU" w:eastAsia="en-US"/>
      <w14:ligatures w14:val="standardContextual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9067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AU" w:eastAsia="en-US"/>
      <w14:ligatures w14:val="standardContextual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9067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9067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9067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9067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9067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9067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9067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90672A"/>
    <w:rPr>
      <w:rFonts w:eastAsiaTheme="majorEastAsia" w:cstheme="majorBidi"/>
      <w:i/>
      <w:iCs/>
      <w:color w:val="2F5496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90672A"/>
    <w:rPr>
      <w:rFonts w:eastAsiaTheme="majorEastAsia" w:cstheme="majorBidi"/>
      <w:color w:val="2F5496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90672A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90672A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90672A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90672A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906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tolCar">
    <w:name w:val="Títol Car"/>
    <w:basedOn w:val="Lletraperdefectedelpargraf"/>
    <w:link w:val="Ttol"/>
    <w:uiPriority w:val="10"/>
    <w:rsid w:val="00906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9067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tolCar">
    <w:name w:val="Subtítol Car"/>
    <w:basedOn w:val="Lletraperdefectedelpargraf"/>
    <w:link w:val="Subttol"/>
    <w:uiPriority w:val="11"/>
    <w:rsid w:val="00906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0672A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CitaCar">
    <w:name w:val="Cita Car"/>
    <w:basedOn w:val="Lletraperdefectedelpargraf"/>
    <w:link w:val="Cita"/>
    <w:uiPriority w:val="29"/>
    <w:rsid w:val="0090672A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90672A"/>
    <w:pPr>
      <w:ind w:left="720"/>
      <w:contextualSpacing/>
    </w:pPr>
    <w:rPr>
      <w:rFonts w:eastAsiaTheme="minorHAnsi"/>
      <w:kern w:val="2"/>
      <w:lang w:val="en-AU" w:eastAsia="en-US"/>
      <w14:ligatures w14:val="standardContextual"/>
    </w:rPr>
  </w:style>
  <w:style w:type="character" w:styleId="mfasiintens">
    <w:name w:val="Intense Emphasis"/>
    <w:basedOn w:val="Lletraperdefectedelpargraf"/>
    <w:uiPriority w:val="21"/>
    <w:qFormat/>
    <w:rsid w:val="0090672A"/>
    <w:rPr>
      <w:i/>
      <w:iCs/>
      <w:color w:val="2F5496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9067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AU" w:eastAsia="en-US"/>
      <w14:ligatures w14:val="standardContextual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90672A"/>
    <w:rPr>
      <w:i/>
      <w:iCs/>
      <w:color w:val="2F5496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90672A"/>
    <w:rPr>
      <w:b/>
      <w:bCs/>
      <w:smallCaps/>
      <w:color w:val="2F5496" w:themeColor="accent1" w:themeShade="BF"/>
      <w:spacing w:val="5"/>
    </w:rPr>
  </w:style>
  <w:style w:type="paragraph" w:styleId="HTMLambformatprevi">
    <w:name w:val="HTML Preformatted"/>
    <w:basedOn w:val="Normal"/>
    <w:link w:val="HTMLambformatpreviCar"/>
    <w:uiPriority w:val="99"/>
    <w:unhideWhenUsed/>
    <w:rsid w:val="0090672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ambformatpreviCar">
    <w:name w:val="HTML amb format previ Car"/>
    <w:basedOn w:val="Lletraperdefectedelpargraf"/>
    <w:link w:val="HTMLambformatprevi"/>
    <w:uiPriority w:val="99"/>
    <w:rsid w:val="0090672A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table" w:styleId="Taulasenzilla5">
    <w:name w:val="Plain Table 5"/>
    <w:basedOn w:val="Taulanormal"/>
    <w:uiPriority w:val="45"/>
    <w:rsid w:val="0090672A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 Li</dc:creator>
  <cp:keywords/>
  <dc:description/>
  <cp:lastModifiedBy>Enrique María Mateu De Antonio</cp:lastModifiedBy>
  <cp:revision>2</cp:revision>
  <dcterms:created xsi:type="dcterms:W3CDTF">2026-04-15T07:15:00Z</dcterms:created>
  <dcterms:modified xsi:type="dcterms:W3CDTF">2026-04-15T07:15:00Z</dcterms:modified>
</cp:coreProperties>
</file>